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279" w:rsidRDefault="00663EAB">
      <w:r>
        <w:t xml:space="preserve">The authors declare that No conflict of interest related to this data article </w:t>
      </w:r>
      <w:bookmarkStart w:id="0" w:name="_GoBack"/>
      <w:bookmarkEnd w:id="0"/>
    </w:p>
    <w:sectPr w:rsidR="003F1279" w:rsidSect="003F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AB"/>
    <w:rsid w:val="003F1279"/>
    <w:rsid w:val="00663EAB"/>
    <w:rsid w:val="00D86BEE"/>
    <w:rsid w:val="00DA0C24"/>
    <w:rsid w:val="00E5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5756A"/>
  <w15:chartTrackingRefBased/>
  <w15:docId w15:val="{3F9DBA2C-79AC-41A0-B517-1F4290359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1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mzah Elrehail</dc:creator>
  <cp:keywords/>
  <dc:description/>
  <cp:lastModifiedBy>Dr. Hamzah Elrehail</cp:lastModifiedBy>
  <cp:revision>1</cp:revision>
  <dcterms:created xsi:type="dcterms:W3CDTF">2018-03-31T19:33:00Z</dcterms:created>
  <dcterms:modified xsi:type="dcterms:W3CDTF">2018-03-31T19:34:00Z</dcterms:modified>
</cp:coreProperties>
</file>